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b/>
          <w:i/>
          <w:sz w:val="22"/>
          <w:szCs w:val="22"/>
        </w:rPr>
        <w:t xml:space="preserve">COMT </w:t>
      </w:r>
      <w:r>
        <w:rPr/>
        <w:t>pair-wise SNP linkage disequilibrium analysis for maternal and fetal sample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880"/>
        <w:gridCol w:w="2520"/>
        <w:gridCol w:w="2088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OMT </w:t>
            </w:r>
            <w:r>
              <w:rPr>
                <w:rFonts w:cs="Arial" w:ascii="Arial" w:hAnsi="Arial"/>
                <w:sz w:val="22"/>
                <w:szCs w:val="22"/>
              </w:rPr>
              <w:t>SNP Combina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’ (95% C.I.)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nal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269:rs4633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 (0.98, 1.00)</w:t>
            </w:r>
          </w:p>
        </w:tc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269:rs48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1 (0.97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269-rs46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4 (0.93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633:rs48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7 (0.95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633:rs48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4 (0.97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818:rs46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0(0.94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t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269:rs46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 (0.98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269:rs48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4 (0.96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269-rs46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4 (0.96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633:rs48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4 (0.96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633:rs48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2 (0.98, 1.00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4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818:rs468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4 (0.96, 1.00)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NP, single nucleotide polymorphism; D’, D prime between the two loci; C.I., confidence interval; R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correlation coefficient between the two loci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6:33:00Z</dcterms:created>
  <dc:creator>Lori Walsh</dc:creator>
  <dc:description/>
  <cp:keywords/>
  <dc:language>en-US</dc:language>
  <cp:lastModifiedBy>Lori Walsh</cp:lastModifiedBy>
  <dcterms:modified xsi:type="dcterms:W3CDTF">2011-01-12T17:43:00Z</dcterms:modified>
  <cp:revision>5</cp:revision>
  <dc:subject/>
  <dc:title>Table S2</dc:title>
</cp:coreProperties>
</file>